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ifferentially expressed miRNAs in EPLC-32M1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MCRS1-depleted EPLC-32M1 cells: novel miRNA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&gt;=1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g-lable of P value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regulated miRNA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0307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5528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04664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5219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1174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1174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926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3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4817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736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5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736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0426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6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0473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wn-regulated miRN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96176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6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44956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52653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15615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2567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26119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9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912865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37601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37601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74523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0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5110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5110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5110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51102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2923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0995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ovel_mir_17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774134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</w:tbl>
    <w:p>
      <w:pPr>
        <w:pStyle w:val="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;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53:00Z</dcterms:created>
  <dc:creator>敏霞 刘</dc:creator>
  <dc:description/>
  <cp:keywords/>
  <dc:language>en-US</dc:language>
  <cp:lastModifiedBy>敏霞 刘</cp:lastModifiedBy>
  <dcterms:modified xsi:type="dcterms:W3CDTF">2014-09-22T04:04:00Z</dcterms:modified>
  <cp:revision>7</cp:revision>
  <dc:subject/>
  <dc:title/>
</cp:coreProperties>
</file>